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DED" w:rsidRPr="0019215A" w:rsidRDefault="00DC1DED" w:rsidP="00DC1DED">
      <w:pPr>
        <w:rPr>
          <w:rFonts w:ascii="Times New Roman" w:eastAsia="Times New Roman" w:hAnsi="Times New Roman" w:cs="Times New Roman"/>
        </w:rPr>
      </w:pPr>
      <w:r w:rsidRPr="0019215A">
        <w:rPr>
          <w:rFonts w:ascii="Times New Roman" w:eastAsia="Times New Roman" w:hAnsi="Times New Roman" w:cs="Times New Roman"/>
          <w:b/>
        </w:rPr>
        <w:t xml:space="preserve">Appendix 1: </w:t>
      </w:r>
      <w:r w:rsidRPr="0019215A">
        <w:rPr>
          <w:rFonts w:ascii="Times New Roman" w:eastAsia="Times New Roman" w:hAnsi="Times New Roman" w:cs="Times New Roman"/>
        </w:rPr>
        <w:t>Script for secret-shopper telephone survey of pharmacies that are registered under the naloxone standing order in Illinois</w:t>
      </w:r>
    </w:p>
    <w:p w:rsidR="00B0174C" w:rsidRDefault="006D7CBA"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7D2A8E" wp14:editId="37D635A5">
                <wp:simplePos x="0" y="0"/>
                <wp:positionH relativeFrom="column">
                  <wp:posOffset>1512697</wp:posOffset>
                </wp:positionH>
                <wp:positionV relativeFrom="paragraph">
                  <wp:posOffset>138430</wp:posOffset>
                </wp:positionV>
                <wp:extent cx="3465871" cy="336499"/>
                <wp:effectExtent l="0" t="0" r="13970" b="6985"/>
                <wp:wrapNone/>
                <wp:docPr id="492" name="Text Box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5871" cy="3364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7CBA" w:rsidRDefault="006D7CBA" w:rsidP="000F36E1">
                            <w:r>
                              <w:t xml:space="preserve">Hi, I’m calling to see if </w:t>
                            </w:r>
                            <w:r w:rsidR="005832DD">
                              <w:t>you guys carry naloxone</w:t>
                            </w: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7D2A8E" id="_x0000_t202" coordsize="21600,21600" o:spt="202" path="m,l,21600r21600,l21600,xe">
                <v:stroke joinstyle="miter"/>
                <v:path gradientshapeok="t" o:connecttype="rect"/>
              </v:shapetype>
              <v:shape id="Text Box 492" o:spid="_x0000_s1026" type="#_x0000_t202" style="position:absolute;margin-left:119.1pt;margin-top:10.9pt;width:272.9pt;height:2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">
                <v:textbox>
                  <w:txbxContent>
                    <w:p w:rsidR="006D7CBA" w:rsidRDefault="006D7CBA" w:rsidP="000F36E1">
                      <w:r>
                        <w:t xml:space="preserve">Hi, I’m calling to see if </w:t>
                      </w:r>
                      <w:r w:rsidR="005832DD">
                        <w:t>you guys carry naloxone</w:t>
                      </w:r>
                      <w: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6D7CBA" w:rsidRDefault="006D7CBA"/>
    <w:p w:rsidR="006D7CBA" w:rsidRDefault="006D7CBA"/>
    <w:p w:rsidR="006D7CBA" w:rsidRDefault="00DC3772"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D88C2B0" wp14:editId="32A1DAAA">
                <wp:simplePos x="0" y="0"/>
                <wp:positionH relativeFrom="column">
                  <wp:posOffset>416560</wp:posOffset>
                </wp:positionH>
                <wp:positionV relativeFrom="paragraph">
                  <wp:posOffset>1783080</wp:posOffset>
                </wp:positionV>
                <wp:extent cx="1812925" cy="497205"/>
                <wp:effectExtent l="0" t="0" r="15875" b="1079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B9D" w:rsidRPr="002028AF" w:rsidRDefault="00AB0B9D" w:rsidP="00AB0B9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Do you have it in stock right now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88C2B0" id="Text Box 24" o:spid="_x0000_s1027" type="#_x0000_t202" style="position:absolute;margin-left:32.8pt;margin-top:140.4pt;width:142.75pt;height:39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">
                <v:textbox>
                  <w:txbxContent>
                    <w:p w:rsidR="00AB0B9D" w:rsidRPr="002028AF" w:rsidRDefault="00AB0B9D" w:rsidP="00AB0B9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>Do you have it in stock right now?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D81981" wp14:editId="22574BCC">
                <wp:simplePos x="0" y="0"/>
                <wp:positionH relativeFrom="column">
                  <wp:posOffset>4902200</wp:posOffset>
                </wp:positionH>
                <wp:positionV relativeFrom="paragraph">
                  <wp:posOffset>201295</wp:posOffset>
                </wp:positionV>
                <wp:extent cx="501015" cy="30924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309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5BC6" w:rsidRPr="0075607D" w:rsidRDefault="002E5BC6" w:rsidP="002E5BC6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5607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D81981" id="Text Box 7" o:spid="_x0000_s1028" type="#_x0000_t202" style="position:absolute;margin-left:386pt;margin-top:15.85pt;width:39.45pt;height:24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" stroked="f">
                <v:textbox>
                  <w:txbxContent>
                    <w:p w:rsidR="002E5BC6" w:rsidRPr="0075607D" w:rsidRDefault="002E5BC6" w:rsidP="002E5BC6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5607D">
                        <w:rPr>
                          <w:color w:val="FF000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94BD8E" wp14:editId="7938C4BA">
                <wp:simplePos x="0" y="0"/>
                <wp:positionH relativeFrom="column">
                  <wp:posOffset>5101590</wp:posOffset>
                </wp:positionH>
                <wp:positionV relativeFrom="paragraph">
                  <wp:posOffset>3455035</wp:posOffset>
                </wp:positionV>
                <wp:extent cx="0" cy="685800"/>
                <wp:effectExtent l="63500" t="0" r="76200" b="381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6F63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401.7pt;margin-top:272.05pt;width:0;height:5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" strokecolor="#4472c4 [3204]" strokeweight=".5pt">
                <v:stroke endarrow="block" joinstyle="miter"/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9A9288" wp14:editId="7FF450C8">
                <wp:simplePos x="0" y="0"/>
                <wp:positionH relativeFrom="column">
                  <wp:posOffset>4109085</wp:posOffset>
                </wp:positionH>
                <wp:positionV relativeFrom="paragraph">
                  <wp:posOffset>1101090</wp:posOffset>
                </wp:positionV>
                <wp:extent cx="1812925" cy="545465"/>
                <wp:effectExtent l="0" t="0" r="15875" b="13335"/>
                <wp:wrapNone/>
                <wp:docPr id="491" name="Text Box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4F90" w:rsidRPr="00E41326" w:rsidRDefault="00DA5B6C" w:rsidP="003A4F90">
                            <w:pPr>
                              <w:jc w:val="center"/>
                              <w:rPr>
                                <w:color w:val="8EAADB" w:themeColor="accent1" w:themeTint="99"/>
                                <w:sz w:val="20"/>
                                <w:szCs w:val="20"/>
                              </w:rPr>
                            </w:pPr>
                            <w:r w:rsidRPr="00DA5B6C">
                              <w:rPr>
                                <w:color w:val="8EAADB" w:themeColor="accent1" w:themeTint="99"/>
                              </w:rPr>
                              <w:t>(If not already addressed)</w:t>
                            </w:r>
                            <w:r>
                              <w:t xml:space="preserve"> </w:t>
                            </w:r>
                            <w:r w:rsidR="002E5BC6">
                              <w:t xml:space="preserve">Why not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A9288" id="Text Box 491" o:spid="_x0000_s1029" type="#_x0000_t202" style="position:absolute;margin-left:323.55pt;margin-top:86.7pt;width:142.75pt;height:42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">
                <v:textbox>
                  <w:txbxContent>
                    <w:p w:rsidR="003A4F90" w:rsidRPr="00E41326" w:rsidRDefault="00DA5B6C" w:rsidP="003A4F90">
                      <w:pPr>
                        <w:jc w:val="center"/>
                        <w:rPr>
                          <w:color w:val="8EAADB" w:themeColor="accent1" w:themeTint="99"/>
                          <w:sz w:val="20"/>
                          <w:szCs w:val="20"/>
                        </w:rPr>
                      </w:pPr>
                      <w:r w:rsidRPr="00DA5B6C">
                        <w:rPr>
                          <w:color w:val="8EAADB" w:themeColor="accent1" w:themeTint="99"/>
                        </w:rPr>
                        <w:t>(If not already addressed)</w:t>
                      </w:r>
                      <w:r>
                        <w:t xml:space="preserve"> </w:t>
                      </w:r>
                      <w:r w:rsidR="002E5BC6">
                        <w:t xml:space="preserve">Why not?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F28712" wp14:editId="4F3471B0">
                <wp:simplePos x="0" y="0"/>
                <wp:positionH relativeFrom="column">
                  <wp:posOffset>4109085</wp:posOffset>
                </wp:positionH>
                <wp:positionV relativeFrom="paragraph">
                  <wp:posOffset>19685</wp:posOffset>
                </wp:positionV>
                <wp:extent cx="914400" cy="935355"/>
                <wp:effectExtent l="0" t="0" r="50800" b="4254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9353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9173A" id="Straight Arrow Connector 3" o:spid="_x0000_s1026" type="#_x0000_t32" style="position:absolute;margin-left:323.55pt;margin-top:1.55pt;width:1in;height:73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0FF78D" wp14:editId="1E98AF2C">
                <wp:simplePos x="0" y="0"/>
                <wp:positionH relativeFrom="column">
                  <wp:posOffset>5121275</wp:posOffset>
                </wp:positionH>
                <wp:positionV relativeFrom="paragraph">
                  <wp:posOffset>1781810</wp:posOffset>
                </wp:positionV>
                <wp:extent cx="0" cy="685800"/>
                <wp:effectExtent l="63500" t="0" r="76200" b="381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411B66" id="Straight Arrow Connector 10" o:spid="_x0000_s1026" type="#_x0000_t32" style="position:absolute;margin-left:403.25pt;margin-top:140.3pt;width:0;height:5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D2BEDC8" wp14:editId="394DC7AE">
                <wp:simplePos x="0" y="0"/>
                <wp:positionH relativeFrom="column">
                  <wp:posOffset>4651375</wp:posOffset>
                </wp:positionH>
                <wp:positionV relativeFrom="paragraph">
                  <wp:posOffset>4244340</wp:posOffset>
                </wp:positionV>
                <wp:extent cx="899160" cy="316865"/>
                <wp:effectExtent l="0" t="0" r="15240" b="1333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64BB" w:rsidRPr="009264BB" w:rsidRDefault="009264BB" w:rsidP="009264BB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264BB">
                              <w:rPr>
                                <w:color w:val="FF0000"/>
                              </w:rPr>
                              <w:t>END C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BEDC8" id="Text Box 17" o:spid="_x0000_s1030" type="#_x0000_t202" style="position:absolute;margin-left:366.25pt;margin-top:334.2pt;width:70.8pt;height:24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" strokecolor="red">
                <v:textbox>
                  <w:txbxContent>
                    <w:p w:rsidR="009264BB" w:rsidRPr="009264BB" w:rsidRDefault="009264BB" w:rsidP="009264BB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264BB">
                        <w:rPr>
                          <w:color w:val="FF0000"/>
                        </w:rPr>
                        <w:t>END CALL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2A579A" wp14:editId="446F5203">
                <wp:simplePos x="0" y="0"/>
                <wp:positionH relativeFrom="column">
                  <wp:posOffset>4149090</wp:posOffset>
                </wp:positionH>
                <wp:positionV relativeFrom="paragraph">
                  <wp:posOffset>2515235</wp:posOffset>
                </wp:positionV>
                <wp:extent cx="1821180" cy="811530"/>
                <wp:effectExtent l="0" t="0" r="7620" b="1397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2190" w:rsidRDefault="00402190" w:rsidP="00402190">
                            <w:pPr>
                              <w:jc w:val="center"/>
                            </w:pPr>
                            <w:r w:rsidRPr="00DA5B6C">
                              <w:rPr>
                                <w:color w:val="8EAADB" w:themeColor="accent1" w:themeTint="99"/>
                              </w:rPr>
                              <w:t>(If not already addressed)</w:t>
                            </w:r>
                          </w:p>
                          <w:p w:rsidR="002E5BC6" w:rsidRPr="0025276F" w:rsidRDefault="00E63B91" w:rsidP="00402190">
                            <w:pPr>
                              <w:jc w:val="center"/>
                            </w:pPr>
                            <w:r>
                              <w:t>If I get a prescription, could you give it to m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A579A" id="Text Box 8" o:spid="_x0000_s1031" type="#_x0000_t202" style="position:absolute;margin-left:326.7pt;margin-top:198.05pt;width:143.4pt;height:63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">
                <v:textbox>
                  <w:txbxContent>
                    <w:p w:rsidR="00402190" w:rsidRDefault="00402190" w:rsidP="00402190">
                      <w:pPr>
                        <w:jc w:val="center"/>
                      </w:pPr>
                      <w:r w:rsidRPr="00DA5B6C">
                        <w:rPr>
                          <w:color w:val="8EAADB" w:themeColor="accent1" w:themeTint="99"/>
                        </w:rPr>
                        <w:t>(If not already addressed)</w:t>
                      </w:r>
                    </w:p>
                    <w:p w:rsidR="002E5BC6" w:rsidRPr="0025276F" w:rsidRDefault="00E63B91" w:rsidP="00402190">
                      <w:pPr>
                        <w:jc w:val="center"/>
                      </w:pPr>
                      <w:r>
                        <w:t>If I get a prescription, could you give it to me?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D7CD3F8" wp14:editId="78DC9B58">
                <wp:simplePos x="0" y="0"/>
                <wp:positionH relativeFrom="column">
                  <wp:posOffset>372745</wp:posOffset>
                </wp:positionH>
                <wp:positionV relativeFrom="paragraph">
                  <wp:posOffset>1039495</wp:posOffset>
                </wp:positionV>
                <wp:extent cx="1812925" cy="299720"/>
                <wp:effectExtent l="0" t="0" r="15875" b="1778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45E1" w:rsidRPr="002028AF" w:rsidRDefault="00A845E1" w:rsidP="00A845E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Do I need a prescription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CD3F8" id="Text Box 1" o:spid="_x0000_s1032" type="#_x0000_t202" style="position:absolute;margin-left:29.35pt;margin-top:81.85pt;width:142.75pt;height:23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">
                <v:textbox>
                  <w:txbxContent>
                    <w:p w:rsidR="00A845E1" w:rsidRPr="002028AF" w:rsidRDefault="00A845E1" w:rsidP="00A845E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>Do I need a prescription?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45260</wp:posOffset>
                </wp:positionH>
                <wp:positionV relativeFrom="paragraph">
                  <wp:posOffset>19685</wp:posOffset>
                </wp:positionV>
                <wp:extent cx="995045" cy="935990"/>
                <wp:effectExtent l="25400" t="0" r="20955" b="4191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95045" cy="9359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12616B" id="Straight Arrow Connector 2" o:spid="_x0000_s1026" type="#_x0000_t32" style="position:absolute;margin-left:113.8pt;margin-top:1.55pt;width:78.35pt;height:73.7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" strokecolor="#4472c4 [3204]" strokeweight=".5pt">
                <v:stroke endarrow="block" joinstyle="miter"/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9A9288" wp14:editId="7FF450C8">
                <wp:simplePos x="0" y="0"/>
                <wp:positionH relativeFrom="column">
                  <wp:posOffset>1149350</wp:posOffset>
                </wp:positionH>
                <wp:positionV relativeFrom="paragraph">
                  <wp:posOffset>218440</wp:posOffset>
                </wp:positionV>
                <wp:extent cx="501015" cy="30924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309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4F90" w:rsidRPr="0075607D" w:rsidRDefault="002E5BC6" w:rsidP="003A4F90">
                            <w:pPr>
                              <w:jc w:val="center"/>
                              <w:rPr>
                                <w:color w:val="70AD47" w:themeColor="accent6"/>
                                <w:sz w:val="20"/>
                                <w:szCs w:val="20"/>
                              </w:rPr>
                            </w:pPr>
                            <w:r w:rsidRPr="0075607D">
                              <w:rPr>
                                <w:color w:val="70AD47" w:themeColor="accent6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A9288" id="Text Box 6" o:spid="_x0000_s1033" type="#_x0000_t202" style="position:absolute;margin-left:90.5pt;margin-top:17.2pt;width:39.45pt;height:24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" stroked="f">
                <v:textbox>
                  <w:txbxContent>
                    <w:p w:rsidR="003A4F90" w:rsidRPr="0075607D" w:rsidRDefault="002E5BC6" w:rsidP="003A4F90">
                      <w:pPr>
                        <w:jc w:val="center"/>
                        <w:rPr>
                          <w:color w:val="70AD47" w:themeColor="accent6"/>
                          <w:sz w:val="20"/>
                          <w:szCs w:val="20"/>
                        </w:rPr>
                      </w:pPr>
                      <w:r w:rsidRPr="0075607D">
                        <w:rPr>
                          <w:color w:val="70AD47" w:themeColor="accent6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C57F3C" wp14:editId="29AF2293">
                <wp:simplePos x="0" y="0"/>
                <wp:positionH relativeFrom="column">
                  <wp:posOffset>1204595</wp:posOffset>
                </wp:positionH>
                <wp:positionV relativeFrom="paragraph">
                  <wp:posOffset>1431290</wp:posOffset>
                </wp:positionV>
                <wp:extent cx="0" cy="274320"/>
                <wp:effectExtent l="63500" t="0" r="76200" b="3048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18E32" id="Straight Arrow Connector 11" o:spid="_x0000_s1026" type="#_x0000_t32" style="position:absolute;margin-left:94.85pt;margin-top:112.7pt;width:0;height:21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660FCAF" wp14:editId="11CA930E">
                <wp:simplePos x="0" y="0"/>
                <wp:positionH relativeFrom="column">
                  <wp:posOffset>299720</wp:posOffset>
                </wp:positionH>
                <wp:positionV relativeFrom="paragraph">
                  <wp:posOffset>2396490</wp:posOffset>
                </wp:positionV>
                <wp:extent cx="501015" cy="30924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309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72A" w:rsidRPr="0075607D" w:rsidRDefault="0016672A" w:rsidP="0016672A">
                            <w:pPr>
                              <w:jc w:val="center"/>
                              <w:rPr>
                                <w:color w:val="70AD47" w:themeColor="accent6"/>
                                <w:sz w:val="20"/>
                                <w:szCs w:val="20"/>
                              </w:rPr>
                            </w:pPr>
                            <w:r w:rsidRPr="0075607D">
                              <w:rPr>
                                <w:color w:val="70AD47" w:themeColor="accent6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60FCAF" id="Text Box 21" o:spid="_x0000_s1034" type="#_x0000_t202" style="position:absolute;margin-left:23.6pt;margin-top:188.7pt;width:39.45pt;height:24.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" stroked="f">
                <v:textbox>
                  <w:txbxContent>
                    <w:p w:rsidR="0016672A" w:rsidRPr="0075607D" w:rsidRDefault="0016672A" w:rsidP="0016672A">
                      <w:pPr>
                        <w:jc w:val="center"/>
                        <w:rPr>
                          <w:color w:val="70AD47" w:themeColor="accent6"/>
                          <w:sz w:val="20"/>
                          <w:szCs w:val="20"/>
                        </w:rPr>
                      </w:pPr>
                      <w:r w:rsidRPr="0075607D">
                        <w:rPr>
                          <w:color w:val="70AD47" w:themeColor="accent6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89CD67C" wp14:editId="13DD2B51">
                <wp:simplePos x="0" y="0"/>
                <wp:positionH relativeFrom="column">
                  <wp:posOffset>1725295</wp:posOffset>
                </wp:positionH>
                <wp:positionV relativeFrom="paragraph">
                  <wp:posOffset>2397125</wp:posOffset>
                </wp:positionV>
                <wp:extent cx="501015" cy="309245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309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72A" w:rsidRPr="0075607D" w:rsidRDefault="0016672A" w:rsidP="0016672A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5607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9CD67C" id="Text Box 20" o:spid="_x0000_s1035" type="#_x0000_t202" style="position:absolute;margin-left:135.85pt;margin-top:188.75pt;width:39.45pt;height:24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" stroked="f">
                <v:textbox>
                  <w:txbxContent>
                    <w:p w:rsidR="0016672A" w:rsidRPr="0075607D" w:rsidRDefault="0016672A" w:rsidP="0016672A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5607D">
                        <w:rPr>
                          <w:color w:val="FF000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55625</wp:posOffset>
                </wp:positionH>
                <wp:positionV relativeFrom="paragraph">
                  <wp:posOffset>4052570</wp:posOffset>
                </wp:positionV>
                <wp:extent cx="0" cy="274320"/>
                <wp:effectExtent l="63500" t="0" r="76200" b="304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B4841" id="Straight Arrow Connector 9" o:spid="_x0000_s1026" type="#_x0000_t32" style="position:absolute;margin-left:43.75pt;margin-top:319.1pt;width:0;height:2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9A9288" wp14:editId="7FF450C8">
                <wp:simplePos x="0" y="0"/>
                <wp:positionH relativeFrom="column">
                  <wp:posOffset>-290830</wp:posOffset>
                </wp:positionH>
                <wp:positionV relativeFrom="paragraph">
                  <wp:posOffset>2941320</wp:posOffset>
                </wp:positionV>
                <wp:extent cx="1812925" cy="1031240"/>
                <wp:effectExtent l="0" t="0" r="15875" b="1016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1031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45E1" w:rsidRDefault="002E5BC6" w:rsidP="003A4F90">
                            <w:pPr>
                              <w:jc w:val="center"/>
                            </w:pPr>
                            <w:r>
                              <w:t xml:space="preserve">What </w:t>
                            </w:r>
                            <w:r w:rsidR="00A845E1">
                              <w:t>kinds</w:t>
                            </w:r>
                            <w:r>
                              <w:t xml:space="preserve"> do you </w:t>
                            </w:r>
                            <w:r w:rsidR="00A845E1">
                              <w:t xml:space="preserve">guys </w:t>
                            </w:r>
                            <w:r>
                              <w:t>have in stock?</w:t>
                            </w:r>
                            <w:r w:rsidR="004B7E42">
                              <w:t xml:space="preserve"> </w:t>
                            </w:r>
                          </w:p>
                          <w:p w:rsidR="003A4F90" w:rsidRPr="00A845E1" w:rsidRDefault="00A845E1" w:rsidP="003A4F90">
                            <w:pPr>
                              <w:jc w:val="center"/>
                              <w:rPr>
                                <w:color w:val="8EAADB" w:themeColor="accent1" w:themeTint="99"/>
                                <w:sz w:val="20"/>
                                <w:szCs w:val="20"/>
                              </w:rPr>
                            </w:pPr>
                            <w:r w:rsidRPr="00A845E1">
                              <w:rPr>
                                <w:color w:val="8EAADB" w:themeColor="accent1" w:themeTint="99"/>
                              </w:rPr>
                              <w:t xml:space="preserve">(If needed) </w:t>
                            </w:r>
                            <w:r w:rsidR="004B7E42" w:rsidRPr="00A845E1">
                              <w:rPr>
                                <w:color w:val="8EAADB" w:themeColor="accent1" w:themeTint="99"/>
                              </w:rPr>
                              <w:t>I’ve heard it can be given either with a shot or by no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A9288" id="Text Box 5" o:spid="_x0000_s1036" type="#_x0000_t202" style="position:absolute;margin-left:-22.9pt;margin-top:231.6pt;width:142.75pt;height:8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">
                <v:textbox>
                  <w:txbxContent>
                    <w:p w:rsidR="00A845E1" w:rsidRDefault="002E5BC6" w:rsidP="003A4F90">
                      <w:pPr>
                        <w:jc w:val="center"/>
                      </w:pPr>
                      <w:r>
                        <w:t xml:space="preserve">What </w:t>
                      </w:r>
                      <w:r w:rsidR="00A845E1">
                        <w:t>kinds</w:t>
                      </w:r>
                      <w:r>
                        <w:t xml:space="preserve"> do you </w:t>
                      </w:r>
                      <w:r w:rsidR="00A845E1">
                        <w:t xml:space="preserve">guys </w:t>
                      </w:r>
                      <w:r>
                        <w:t>have in stock?</w:t>
                      </w:r>
                      <w:r w:rsidR="004B7E42">
                        <w:t xml:space="preserve"> </w:t>
                      </w:r>
                    </w:p>
                    <w:p w:rsidR="003A4F90" w:rsidRPr="00A845E1" w:rsidRDefault="00A845E1" w:rsidP="003A4F90">
                      <w:pPr>
                        <w:jc w:val="center"/>
                        <w:rPr>
                          <w:color w:val="8EAADB" w:themeColor="accent1" w:themeTint="99"/>
                          <w:sz w:val="20"/>
                          <w:szCs w:val="20"/>
                        </w:rPr>
                      </w:pPr>
                      <w:r w:rsidRPr="00A845E1">
                        <w:rPr>
                          <w:color w:val="8EAADB" w:themeColor="accent1" w:themeTint="99"/>
                        </w:rPr>
                        <w:t xml:space="preserve">(If needed) </w:t>
                      </w:r>
                      <w:r w:rsidR="004B7E42" w:rsidRPr="00A845E1">
                        <w:rPr>
                          <w:color w:val="8EAADB" w:themeColor="accent1" w:themeTint="99"/>
                        </w:rPr>
                        <w:t>I’ve heard it can be given either with a shot or by nose.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0B83425" wp14:editId="45B56202">
                <wp:simplePos x="0" y="0"/>
                <wp:positionH relativeFrom="column">
                  <wp:posOffset>-297815</wp:posOffset>
                </wp:positionH>
                <wp:positionV relativeFrom="paragraph">
                  <wp:posOffset>4389755</wp:posOffset>
                </wp:positionV>
                <wp:extent cx="1812925" cy="855345"/>
                <wp:effectExtent l="0" t="0" r="15875" b="825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855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4DD4" w:rsidRDefault="00344DD4" w:rsidP="00344DD4">
                            <w:pPr>
                              <w:jc w:val="center"/>
                            </w:pPr>
                            <w:r>
                              <w:t xml:space="preserve">How much does each kind cost? </w:t>
                            </w:r>
                          </w:p>
                          <w:p w:rsidR="00344DD4" w:rsidRPr="00344DD4" w:rsidRDefault="00344DD4" w:rsidP="00344DD4">
                            <w:pPr>
                              <w:jc w:val="center"/>
                              <w:rPr>
                                <w:color w:val="8EAADB" w:themeColor="accent1" w:themeTint="99"/>
                              </w:rPr>
                            </w:pPr>
                            <w:r w:rsidRPr="00344DD4">
                              <w:rPr>
                                <w:color w:val="8EAADB" w:themeColor="accent1" w:themeTint="99"/>
                              </w:rPr>
                              <w:t>If asked whether or not insured, answer is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B83425" id="Text Box 19" o:spid="_x0000_s1037" type="#_x0000_t202" style="position:absolute;margin-left:-23.45pt;margin-top:345.65pt;width:142.75pt;height:67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">
                <v:textbox>
                  <w:txbxContent>
                    <w:p w:rsidR="00344DD4" w:rsidRDefault="00344DD4" w:rsidP="00344DD4">
                      <w:pPr>
                        <w:jc w:val="center"/>
                      </w:pPr>
                      <w:r>
                        <w:t xml:space="preserve">How much does each kind cost? </w:t>
                      </w:r>
                    </w:p>
                    <w:p w:rsidR="00344DD4" w:rsidRPr="00344DD4" w:rsidRDefault="00344DD4" w:rsidP="00344DD4">
                      <w:pPr>
                        <w:jc w:val="center"/>
                        <w:rPr>
                          <w:color w:val="8EAADB" w:themeColor="accent1" w:themeTint="99"/>
                        </w:rPr>
                      </w:pPr>
                      <w:r w:rsidRPr="00344DD4">
                        <w:rPr>
                          <w:color w:val="8EAADB" w:themeColor="accent1" w:themeTint="99"/>
                        </w:rPr>
                        <w:t>If asked whether or not insured, answer is no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9A9288" wp14:editId="7FF450C8">
                <wp:simplePos x="0" y="0"/>
                <wp:positionH relativeFrom="column">
                  <wp:posOffset>-295275</wp:posOffset>
                </wp:positionH>
                <wp:positionV relativeFrom="paragraph">
                  <wp:posOffset>6816725</wp:posOffset>
                </wp:positionV>
                <wp:extent cx="1812925" cy="501015"/>
                <wp:effectExtent l="0" t="0" r="15875" b="698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501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4F90" w:rsidRPr="002028AF" w:rsidRDefault="006D1541" w:rsidP="003A4F9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Do I need to do anything to get it</w:t>
                            </w:r>
                            <w:r w:rsidR="002E5BC6">
                              <w:t>?</w:t>
                            </w:r>
                            <w:r w:rsidR="00867107">
                              <w:t xml:space="preserve"> Like a training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A9288" id="Text Box 4" o:spid="_x0000_s1038" type="#_x0000_t202" style="position:absolute;margin-left:-23.25pt;margin-top:536.75pt;width:142.75pt;height:3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">
                <v:textbox>
                  <w:txbxContent>
                    <w:p w:rsidR="003A4F90" w:rsidRPr="002028AF" w:rsidRDefault="006D1541" w:rsidP="003A4F9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>Do I need to do anything to get it</w:t>
                      </w:r>
                      <w:r w:rsidR="002E5BC6">
                        <w:t>?</w:t>
                      </w:r>
                      <w:r w:rsidR="00867107">
                        <w:t xml:space="preserve"> Like a training?</w:t>
                      </w:r>
                    </w:p>
                  </w:txbxContent>
                </v:textbox>
              </v:shape>
            </w:pict>
          </mc:Fallback>
        </mc:AlternateContent>
      </w:r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166AFB3" wp14:editId="7B6F2470">
                <wp:simplePos x="0" y="0"/>
                <wp:positionH relativeFrom="column">
                  <wp:posOffset>-283210</wp:posOffset>
                </wp:positionH>
                <wp:positionV relativeFrom="paragraph">
                  <wp:posOffset>5713095</wp:posOffset>
                </wp:positionV>
                <wp:extent cx="1812925" cy="680085"/>
                <wp:effectExtent l="0" t="0" r="15875" b="1841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925" cy="680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22BC" w:rsidRPr="002028AF" w:rsidRDefault="00D922BC" w:rsidP="00D922B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 xml:space="preserve">Can I buy it even if I’m not planning on using it on myself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66AFB3" id="Text Box 22" o:spid="_x0000_s1039" type="#_x0000_t202" style="position:absolute;margin-left:-22.3pt;margin-top:449.85pt;width:142.75pt;height:53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">
                <v:textbox>
                  <w:txbxContent>
                    <w:p w:rsidR="00D922BC" w:rsidRPr="002028AF" w:rsidRDefault="00D922BC" w:rsidP="00D922B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t xml:space="preserve">Can I buy it even if I’m not planning on using it on myself?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61D0226" wp14:editId="31E8596D">
                <wp:simplePos x="0" y="0"/>
                <wp:positionH relativeFrom="column">
                  <wp:posOffset>556260</wp:posOffset>
                </wp:positionH>
                <wp:positionV relativeFrom="paragraph">
                  <wp:posOffset>5331460</wp:posOffset>
                </wp:positionV>
                <wp:extent cx="0" cy="274320"/>
                <wp:effectExtent l="63500" t="0" r="76200" b="3048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5066F" id="Straight Arrow Connector 12" o:spid="_x0000_s1026" type="#_x0000_t32" style="position:absolute;margin-left:43.8pt;margin-top:419.8pt;width:0;height:21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37DECD8" wp14:editId="20F403AC">
                <wp:simplePos x="0" y="0"/>
                <wp:positionH relativeFrom="column">
                  <wp:posOffset>554355</wp:posOffset>
                </wp:positionH>
                <wp:positionV relativeFrom="paragraph">
                  <wp:posOffset>7435850</wp:posOffset>
                </wp:positionV>
                <wp:extent cx="0" cy="274320"/>
                <wp:effectExtent l="63500" t="0" r="76200" b="3048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26622" id="Straight Arrow Connector 27" o:spid="_x0000_s1026" type="#_x0000_t32" style="position:absolute;margin-left:43.65pt;margin-top:585.5pt;width:0;height:21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FB64969" wp14:editId="4F2B11FE">
                <wp:simplePos x="0" y="0"/>
                <wp:positionH relativeFrom="column">
                  <wp:posOffset>556260</wp:posOffset>
                </wp:positionH>
                <wp:positionV relativeFrom="paragraph">
                  <wp:posOffset>6472555</wp:posOffset>
                </wp:positionV>
                <wp:extent cx="0" cy="274320"/>
                <wp:effectExtent l="63500" t="0" r="76200" b="3048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2BE68" id="Straight Arrow Connector 23" o:spid="_x0000_s1026" type="#_x0000_t32" style="position:absolute;margin-left:43.8pt;margin-top:509.65pt;width:0;height:21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</w:p>
    <w:p w:rsidR="006D7CBA" w:rsidRDefault="006D7CBA"/>
    <w:p w:rsidR="006D7CBA" w:rsidRDefault="006D7CBA"/>
    <w:p w:rsidR="006D7CBA" w:rsidRDefault="006D7CBA"/>
    <w:p w:rsidR="006D7CBA" w:rsidRDefault="006D7CBA"/>
    <w:p w:rsidR="006D7CBA" w:rsidRDefault="006D7CBA"/>
    <w:p w:rsidR="006D7CBA" w:rsidRDefault="006D7CBA"/>
    <w:p w:rsidR="006D7CBA" w:rsidRDefault="006D7CBA"/>
    <w:p w:rsidR="00B0174C" w:rsidRDefault="00B0174C"/>
    <w:p w:rsidR="002E5BC6" w:rsidRDefault="002E5BC6"/>
    <w:p w:rsidR="002E5BC6" w:rsidRDefault="002E5BC6"/>
    <w:p w:rsidR="002E5BC6" w:rsidRDefault="002E5BC6"/>
    <w:p w:rsidR="002E5BC6" w:rsidRDefault="005162BE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4224B81" wp14:editId="22B75B1F">
                <wp:simplePos x="0" y="0"/>
                <wp:positionH relativeFrom="column">
                  <wp:posOffset>555955</wp:posOffset>
                </wp:positionH>
                <wp:positionV relativeFrom="paragraph">
                  <wp:posOffset>164516</wp:posOffset>
                </wp:positionV>
                <wp:extent cx="617500" cy="482803"/>
                <wp:effectExtent l="25400" t="0" r="17780" b="381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7500" cy="4828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D93BE" id="Straight Arrow Connector 25" o:spid="_x0000_s1026" type="#_x0000_t32" style="position:absolute;margin-left:43.8pt;margin-top:12.95pt;width:48.6pt;height:38pt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4224B81" wp14:editId="22B75B1F">
                <wp:simplePos x="0" y="0"/>
                <wp:positionH relativeFrom="column">
                  <wp:posOffset>1441094</wp:posOffset>
                </wp:positionH>
                <wp:positionV relativeFrom="paragraph">
                  <wp:posOffset>164516</wp:posOffset>
                </wp:positionV>
                <wp:extent cx="744906" cy="438785"/>
                <wp:effectExtent l="0" t="0" r="29845" b="4381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4906" cy="4387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DA6C2" id="Straight Arrow Connector 26" o:spid="_x0000_s1026" type="#_x0000_t32" style="position:absolute;margin-left:113.45pt;margin-top:12.95pt;width:58.65pt;height:34.5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" strokecolor="#4472c4 [3204]" strokeweight=".5pt">
                <v:stroke endarrow="block" joinstyle="miter"/>
              </v:shape>
            </w:pict>
          </mc:Fallback>
        </mc:AlternateContent>
      </w:r>
    </w:p>
    <w:p w:rsidR="002E5BC6" w:rsidRDefault="002E5BC6"/>
    <w:p w:rsidR="002E5BC6" w:rsidRDefault="002E5BC6"/>
    <w:p w:rsidR="002E5BC6" w:rsidRDefault="002E5BC6"/>
    <w:p w:rsidR="002E5BC6" w:rsidRDefault="005162BE"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8A23913" wp14:editId="427458E8">
                <wp:simplePos x="0" y="0"/>
                <wp:positionH relativeFrom="column">
                  <wp:posOffset>1929536</wp:posOffset>
                </wp:positionH>
                <wp:positionV relativeFrom="paragraph">
                  <wp:posOffset>31013</wp:posOffset>
                </wp:positionV>
                <wp:extent cx="899160" cy="316865"/>
                <wp:effectExtent l="0" t="0" r="15240" b="1333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62BE" w:rsidRPr="009264BB" w:rsidRDefault="005162BE" w:rsidP="005162BE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264BB">
                              <w:rPr>
                                <w:color w:val="FF0000"/>
                              </w:rPr>
                              <w:t>END C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A23913" id="Text Box 28" o:spid="_x0000_s1040" type="#_x0000_t202" style="position:absolute;margin-left:151.95pt;margin-top:2.45pt;width:70.8pt;height:24.9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" strokecolor="red">
                <v:textbox>
                  <w:txbxContent>
                    <w:p w:rsidR="005162BE" w:rsidRPr="009264BB" w:rsidRDefault="005162BE" w:rsidP="005162BE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264BB">
                        <w:rPr>
                          <w:color w:val="FF0000"/>
                        </w:rPr>
                        <w:t>END CALL</w:t>
                      </w:r>
                    </w:p>
                  </w:txbxContent>
                </v:textbox>
              </v:shape>
            </w:pict>
          </mc:Fallback>
        </mc:AlternateContent>
      </w:r>
    </w:p>
    <w:p w:rsidR="002E5BC6" w:rsidRDefault="002E5BC6"/>
    <w:p w:rsidR="002E5BC6" w:rsidRDefault="002E5BC6"/>
    <w:p w:rsidR="002E5BC6" w:rsidRDefault="00B0174C">
      <w:r>
        <w:t xml:space="preserve"> </w:t>
      </w:r>
    </w:p>
    <w:p w:rsidR="002E5BC6" w:rsidRDefault="002E5BC6"/>
    <w:p w:rsidR="002E5BC6" w:rsidRDefault="002E5BC6"/>
    <w:p w:rsidR="002E5BC6" w:rsidRDefault="002E5BC6"/>
    <w:p w:rsidR="001B2A75" w:rsidRDefault="001B2A75"/>
    <w:bookmarkStart w:id="0" w:name="_GoBack"/>
    <w:bookmarkEnd w:id="0"/>
    <w:p w:rsidR="001B2A75" w:rsidRDefault="00AB0B9D">
      <w:r w:rsidRPr="002028A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12F0485" wp14:editId="23CD3364">
                <wp:simplePos x="0" y="0"/>
                <wp:positionH relativeFrom="column">
                  <wp:posOffset>116205</wp:posOffset>
                </wp:positionH>
                <wp:positionV relativeFrom="paragraph">
                  <wp:posOffset>3338500</wp:posOffset>
                </wp:positionV>
                <wp:extent cx="899160" cy="316865"/>
                <wp:effectExtent l="0" t="0" r="15240" b="1333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64BB" w:rsidRPr="009264BB" w:rsidRDefault="009264BB" w:rsidP="009264BB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264BB">
                              <w:rPr>
                                <w:color w:val="FF0000"/>
                              </w:rPr>
                              <w:t>END C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F0485" id="Text Box 15" o:spid="_x0000_s1041" type="#_x0000_t202" style="position:absolute;margin-left:9.15pt;margin-top:262.85pt;width:70.8pt;height:24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" strokecolor="red">
                <v:textbox>
                  <w:txbxContent>
                    <w:p w:rsidR="009264BB" w:rsidRPr="009264BB" w:rsidRDefault="009264BB" w:rsidP="009264BB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264BB">
                        <w:rPr>
                          <w:color w:val="FF0000"/>
                        </w:rPr>
                        <w:t>END CAL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B2A75" w:rsidSect="0094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149E" w:rsidRDefault="00EF149E" w:rsidP="00760ECC">
      <w:r>
        <w:separator/>
      </w:r>
    </w:p>
  </w:endnote>
  <w:endnote w:type="continuationSeparator" w:id="0">
    <w:p w:rsidR="00EF149E" w:rsidRDefault="00EF149E" w:rsidP="00760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149E" w:rsidRDefault="00EF149E" w:rsidP="00760ECC">
      <w:r>
        <w:separator/>
      </w:r>
    </w:p>
  </w:footnote>
  <w:footnote w:type="continuationSeparator" w:id="0">
    <w:p w:rsidR="00EF149E" w:rsidRDefault="00EF149E" w:rsidP="00760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74C"/>
    <w:rsid w:val="000C0590"/>
    <w:rsid w:val="000F36E1"/>
    <w:rsid w:val="00101CF8"/>
    <w:rsid w:val="001628F5"/>
    <w:rsid w:val="0016672A"/>
    <w:rsid w:val="001B2A75"/>
    <w:rsid w:val="001E2D95"/>
    <w:rsid w:val="002147DF"/>
    <w:rsid w:val="002375C4"/>
    <w:rsid w:val="0025276F"/>
    <w:rsid w:val="002E5BC6"/>
    <w:rsid w:val="00344DD4"/>
    <w:rsid w:val="003A4F90"/>
    <w:rsid w:val="00402190"/>
    <w:rsid w:val="00497849"/>
    <w:rsid w:val="004B7E42"/>
    <w:rsid w:val="005162BE"/>
    <w:rsid w:val="005176A9"/>
    <w:rsid w:val="00574821"/>
    <w:rsid w:val="005832DD"/>
    <w:rsid w:val="00627648"/>
    <w:rsid w:val="006D1541"/>
    <w:rsid w:val="006D7CBA"/>
    <w:rsid w:val="0075607D"/>
    <w:rsid w:val="00760ECC"/>
    <w:rsid w:val="007C0679"/>
    <w:rsid w:val="00867107"/>
    <w:rsid w:val="008B5D9D"/>
    <w:rsid w:val="008F5784"/>
    <w:rsid w:val="00907FD0"/>
    <w:rsid w:val="009264BB"/>
    <w:rsid w:val="00946583"/>
    <w:rsid w:val="00975E35"/>
    <w:rsid w:val="00A845E1"/>
    <w:rsid w:val="00AB0B9D"/>
    <w:rsid w:val="00B0174C"/>
    <w:rsid w:val="00B27DF2"/>
    <w:rsid w:val="00B7597D"/>
    <w:rsid w:val="00BE262E"/>
    <w:rsid w:val="00BE4082"/>
    <w:rsid w:val="00BE5B19"/>
    <w:rsid w:val="00D922BC"/>
    <w:rsid w:val="00DA5B6C"/>
    <w:rsid w:val="00DC1DED"/>
    <w:rsid w:val="00DC3772"/>
    <w:rsid w:val="00E41326"/>
    <w:rsid w:val="00E63B91"/>
    <w:rsid w:val="00EC3FC3"/>
    <w:rsid w:val="00EF062A"/>
    <w:rsid w:val="00EF149E"/>
    <w:rsid w:val="00FB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C05C5-83D6-9A4D-A3E5-5D4F39B5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ECC"/>
  </w:style>
  <w:style w:type="paragraph" w:styleId="Footer">
    <w:name w:val="footer"/>
    <w:basedOn w:val="Normal"/>
    <w:link w:val="FooterChar"/>
    <w:uiPriority w:val="99"/>
    <w:unhideWhenUsed/>
    <w:rsid w:val="00760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Moore</dc:creator>
  <cp:keywords/>
  <dc:description/>
  <cp:lastModifiedBy>Moore, Paul [BSD]</cp:lastModifiedBy>
  <cp:revision>4</cp:revision>
  <dcterms:created xsi:type="dcterms:W3CDTF">2023-03-16T21:11:00Z</dcterms:created>
  <dcterms:modified xsi:type="dcterms:W3CDTF">2023-03-16T21:16:00Z</dcterms:modified>
</cp:coreProperties>
</file>